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081F2" w14:textId="14F25CD0" w:rsidR="005C04CA" w:rsidRPr="005C04CA" w:rsidRDefault="002D7EE8" w:rsidP="005C04CA">
      <w:pPr>
        <w:spacing w:after="160" w:line="259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>
        <w:rPr>
          <w:rFonts w:ascii="Arial" w:eastAsia="Calibri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Supplementary </w:t>
      </w:r>
      <w:r w:rsidR="005C04CA" w:rsidRPr="005C04CA">
        <w:rPr>
          <w:rFonts w:ascii="Arial" w:eastAsia="Calibri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Table A1.: </w:t>
      </w:r>
      <w:r w:rsidR="005C04CA" w:rsidRPr="005C04CA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Bi- and Multivariable analysis using multiple logistic regression for seroma incidence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2602"/>
        <w:gridCol w:w="1966"/>
        <w:gridCol w:w="904"/>
        <w:gridCol w:w="2028"/>
        <w:gridCol w:w="1572"/>
      </w:tblGrid>
      <w:tr w:rsidR="005C04CA" w:rsidRPr="005C04CA" w14:paraId="4971D6A9" w14:textId="77777777" w:rsidTr="005C0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4245E21A" w14:textId="77777777" w:rsidR="005C04CA" w:rsidRPr="005C04CA" w:rsidRDefault="005C04CA" w:rsidP="005C04CA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Factors</w:t>
            </w:r>
          </w:p>
        </w:tc>
        <w:tc>
          <w:tcPr>
            <w:tcW w:w="2985" w:type="dxa"/>
            <w:gridSpan w:val="2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0DFFDA56" w14:textId="77777777" w:rsidR="005C04CA" w:rsidRPr="005C04CA" w:rsidRDefault="005C04CA" w:rsidP="005C0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Bivariate analysis</w:t>
            </w:r>
          </w:p>
        </w:tc>
        <w:tc>
          <w:tcPr>
            <w:tcW w:w="3780" w:type="dxa"/>
            <w:gridSpan w:val="2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2B67D562" w14:textId="77777777" w:rsidR="005C04CA" w:rsidRPr="005C04CA" w:rsidRDefault="005C04CA" w:rsidP="005C04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Multivariable analysis (n = 923)</w:t>
            </w:r>
          </w:p>
        </w:tc>
      </w:tr>
      <w:tr w:rsidR="005C04CA" w:rsidRPr="005C04CA" w14:paraId="537560B7" w14:textId="77777777" w:rsidTr="005C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2F44E4DE" w14:textId="77777777" w:rsidR="005C04CA" w:rsidRPr="005C04CA" w:rsidRDefault="005C04CA" w:rsidP="005C04CA">
            <w:pPr>
              <w:rPr>
                <w:rFonts w:ascii="Arial" w:eastAsia="Calibri" w:hAnsi="Arial" w:cs="Arial"/>
              </w:rPr>
            </w:pP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010CD977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rude OR (95%CI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64FF6246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346A128A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djusted OR (95%CI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645607C8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C04CA" w:rsidRPr="005C04CA" w14:paraId="21B7A05E" w14:textId="77777777" w:rsidTr="005C04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590C3D3F" w14:textId="77777777" w:rsidR="005C04CA" w:rsidRPr="005C04CA" w:rsidRDefault="005C04CA" w:rsidP="005C04CA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SARS- </w:t>
            </w:r>
            <w:proofErr w:type="spellStart"/>
            <w:r w:rsidRPr="005C04CA">
              <w:rPr>
                <w:rFonts w:ascii="Arial" w:eastAsia="Calibri" w:hAnsi="Arial" w:cs="Arial"/>
                <w:sz w:val="20"/>
                <w:szCs w:val="20"/>
              </w:rPr>
              <w:t>CoV</w:t>
            </w:r>
            <w:proofErr w:type="spellEnd"/>
            <w:r w:rsidRPr="005C04CA">
              <w:rPr>
                <w:rFonts w:ascii="Arial" w:eastAsia="Calibri" w:hAnsi="Arial" w:cs="Arial"/>
                <w:sz w:val="20"/>
                <w:szCs w:val="20"/>
              </w:rPr>
              <w:t>- 2 Pandemic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459681E3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06 (0.77- 1.48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3A01BFCD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706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7027E93F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18 (0.82 - 1.69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462C048E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382</w:t>
            </w:r>
          </w:p>
        </w:tc>
      </w:tr>
      <w:tr w:rsidR="005C04CA" w:rsidRPr="005C04CA" w14:paraId="4F9FC671" w14:textId="77777777" w:rsidTr="005C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1C8FF564" w14:textId="77777777" w:rsidR="005C04CA" w:rsidRPr="005C04CA" w:rsidRDefault="005C04CA" w:rsidP="005C04C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Age (years):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59C5BC7E" w14:textId="77777777" w:rsidR="005C04CA" w:rsidRPr="005C04CA" w:rsidRDefault="005C04CA" w:rsidP="005C0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1DD0C56" w14:textId="77777777" w:rsidR="005C04CA" w:rsidRPr="005C04CA" w:rsidRDefault="005C04CA" w:rsidP="005C0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682EFB8F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6D757F41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5C04CA" w:rsidRPr="005C04CA" w14:paraId="3D8CD945" w14:textId="77777777" w:rsidTr="005C04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3F8CB132" w14:textId="77777777" w:rsidR="005C04CA" w:rsidRPr="005C04CA" w:rsidRDefault="005C04CA" w:rsidP="005C04CA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&lt;40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376A455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 (Ref.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498B0A33" w14:textId="77777777" w:rsidR="005C04CA" w:rsidRPr="005C04CA" w:rsidRDefault="005C04CA" w:rsidP="005C0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76131EA4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 (Ref.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568B6ACB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5C04CA" w:rsidRPr="005C04CA" w14:paraId="40CB8A59" w14:textId="77777777" w:rsidTr="005C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5F77F8A4" w14:textId="77777777" w:rsidR="005C04CA" w:rsidRPr="005C04CA" w:rsidRDefault="005C04CA" w:rsidP="005C04CA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40-49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88A9DD9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2.05 (1.06 - 3.98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8D64163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33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6E97253D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84 (0.90 - 3.77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377C90CB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96</w:t>
            </w:r>
          </w:p>
        </w:tc>
      </w:tr>
      <w:tr w:rsidR="005C04CA" w:rsidRPr="005C04CA" w14:paraId="0A03ECBB" w14:textId="77777777" w:rsidTr="005C04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5B874090" w14:textId="77777777" w:rsidR="005C04CA" w:rsidRPr="005C04CA" w:rsidRDefault="005C04CA" w:rsidP="005C04CA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50-59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6EC4B20C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2.52 (1.34 - 4.75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0AEF591E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04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B3A96D0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2.32 (1.16 - 4.63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31B864E8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17</w:t>
            </w:r>
          </w:p>
        </w:tc>
      </w:tr>
      <w:tr w:rsidR="005C04CA" w:rsidRPr="005C04CA" w14:paraId="3B33D227" w14:textId="77777777" w:rsidTr="005C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539D6A3F" w14:textId="77777777" w:rsidR="005C04CA" w:rsidRPr="005C04CA" w:rsidRDefault="005C04CA" w:rsidP="005C04CA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60+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5901C216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2.41 (1.32 - 4.40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337F9F9C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04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421AE070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2.88 (1.47 - 5.65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1C210E71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&lt;0.002</w:t>
            </w:r>
          </w:p>
        </w:tc>
      </w:tr>
      <w:tr w:rsidR="005C04CA" w:rsidRPr="005C04CA" w14:paraId="59A97241" w14:textId="77777777" w:rsidTr="005C04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4E11F87C" w14:textId="77777777" w:rsidR="005C04CA" w:rsidRPr="005C04CA" w:rsidRDefault="005C04CA" w:rsidP="005C04C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Body- Mass- Index (BMI):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2276907B" w14:textId="77777777" w:rsidR="005C04CA" w:rsidRPr="005C04CA" w:rsidRDefault="005C04CA" w:rsidP="005C0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39917395" w14:textId="77777777" w:rsidR="005C04CA" w:rsidRPr="005C04CA" w:rsidRDefault="005C04CA" w:rsidP="005C0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C0BFE1D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13204FFE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5C04CA" w:rsidRPr="005C04CA" w14:paraId="76BE97BA" w14:textId="77777777" w:rsidTr="005C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5490FD2E" w14:textId="77777777" w:rsidR="005C04CA" w:rsidRPr="005C04CA" w:rsidRDefault="005C04CA" w:rsidP="005C04CA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&lt;25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594DB82F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 (Ref.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59FC130" w14:textId="77777777" w:rsidR="005C04CA" w:rsidRPr="005C04CA" w:rsidRDefault="005C04CA" w:rsidP="005C0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2CC3074F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50FC365E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5C04CA" w:rsidRPr="005C04CA" w14:paraId="78C70A07" w14:textId="77777777" w:rsidTr="005C04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08CFA3C6" w14:textId="77777777" w:rsidR="005C04CA" w:rsidRPr="005C04CA" w:rsidRDefault="005C04CA" w:rsidP="005C04CA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25&lt;=BMI&lt;30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20CA974F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34 (0.92- 1.95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71B63E7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131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0D46339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3EEF2E11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5C04CA" w:rsidRPr="005C04CA" w14:paraId="18AABF71" w14:textId="77777777" w:rsidTr="005C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06D8B62B" w14:textId="77777777" w:rsidR="005C04CA" w:rsidRPr="005C04CA" w:rsidRDefault="005C04CA" w:rsidP="005C04CA">
            <w:pPr>
              <w:ind w:firstLine="212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&gt;=30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42D13A41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39 (0.91- 2.13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6FB4B703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128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02DDE169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151D1B3D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5C04CA" w:rsidRPr="005C04CA" w14:paraId="29076D91" w14:textId="77777777" w:rsidTr="005C04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697F1915" w14:textId="77777777" w:rsidR="005C04CA" w:rsidRPr="005C04CA" w:rsidRDefault="005C04CA" w:rsidP="005C04CA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Previous Breast Surgery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4BF21BF6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21 (0.86- 1.72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22278456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274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610C9428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3A9CB639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5C04CA" w:rsidRPr="005C04CA" w14:paraId="132EF7D0" w14:textId="77777777" w:rsidTr="005C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1D032ABF" w14:textId="77777777" w:rsidR="005C04CA" w:rsidRPr="005C04CA" w:rsidRDefault="005C04CA" w:rsidP="005C04C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Comorbidities: </w:t>
            </w:r>
          </w:p>
          <w:p w14:paraId="1D8B976A" w14:textId="77777777" w:rsidR="005C04CA" w:rsidRPr="005C04CA" w:rsidRDefault="005C04CA" w:rsidP="005C04CA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 - Diabetes mellitus 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0F3C6F90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C90A7AE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63 (0.94- 2.83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747D72CF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BAA5CAC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79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21B1F480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42FD86F3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5C04CA" w:rsidRPr="005C04CA" w14:paraId="6BE018E9" w14:textId="77777777" w:rsidTr="005C04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0BE5B0BF" w14:textId="77777777" w:rsidR="005C04CA" w:rsidRPr="005C04CA" w:rsidRDefault="005C04CA" w:rsidP="005C04CA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 - Smokers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05BA3C1F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2.10 (1.33- 3.32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54A13598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4791FB3C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95 (1.19 - 3.20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465FFFAB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08</w:t>
            </w:r>
          </w:p>
        </w:tc>
      </w:tr>
      <w:tr w:rsidR="005C04CA" w:rsidRPr="005C04CA" w14:paraId="69AB33ED" w14:textId="77777777" w:rsidTr="005C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0F28A207" w14:textId="77777777" w:rsidR="005C04CA" w:rsidRPr="005C04CA" w:rsidRDefault="005C04CA" w:rsidP="005C04C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 - Autoimmune disease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24DC91EE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49 (0.72- 3.09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3CD71175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283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21C57F9C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30BD4FCD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5C04CA" w:rsidRPr="005C04CA" w14:paraId="5D9FA939" w14:textId="77777777" w:rsidTr="005C04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67F3FDBC" w14:textId="77777777" w:rsidR="005C04CA" w:rsidRPr="005C04CA" w:rsidRDefault="005C04CA" w:rsidP="005C04CA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 - Allergies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65A120E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08 (0.64- 1.83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8736720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780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E47E768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47853DC6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</w:tr>
      <w:tr w:rsidR="005C04CA" w:rsidRPr="005C04CA" w14:paraId="42C49E0E" w14:textId="77777777" w:rsidTr="005C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512BD6CF" w14:textId="77777777" w:rsidR="005C04CA" w:rsidRPr="005C04CA" w:rsidRDefault="005C04CA" w:rsidP="005C04C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Breast Implant Reconstruction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9DC9AA5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68 (1.13- 2.51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3F255E72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10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7A4FF3A" w14:textId="77777777" w:rsidR="005C04CA" w:rsidRPr="005C04CA" w:rsidRDefault="005C04CA" w:rsidP="005C04CA">
            <w:pPr>
              <w:spacing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     2.05 (1.27 - 3.29)  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2FE0164F" w14:textId="77777777" w:rsidR="005C04CA" w:rsidRPr="005C04CA" w:rsidRDefault="005C04CA" w:rsidP="005C04CA">
            <w:pPr>
              <w:spacing w:line="257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          0.003 </w:t>
            </w:r>
          </w:p>
        </w:tc>
      </w:tr>
      <w:tr w:rsidR="005C04CA" w:rsidRPr="005C04CA" w14:paraId="5EB511BD" w14:textId="77777777" w:rsidTr="005C04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0BF05243" w14:textId="77777777" w:rsidR="005C04CA" w:rsidRPr="005C04CA" w:rsidRDefault="005C04CA" w:rsidP="005C04C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Axillary lymph node dissection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D907948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3.74 (2.45- 5.71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4A8987B0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19273E2F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3.30 (2.02 - 5.39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11896359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5C04CA" w:rsidRPr="005C04CA" w14:paraId="0404EF5F" w14:textId="77777777" w:rsidTr="005C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637679A4" w14:textId="77777777" w:rsidR="005C04CA" w:rsidRPr="005C04CA" w:rsidRDefault="005C04CA" w:rsidP="005C04C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Sentinel lymph node biopsy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53257DB1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11 (0.80 - 1.55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6053C577" w14:textId="77777777" w:rsidR="005C04CA" w:rsidRPr="005C04CA" w:rsidRDefault="005C04CA" w:rsidP="005C04C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536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08CB6217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3.80 (2.37 - 6.07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7D7EC97E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5C04CA" w:rsidRPr="005C04CA" w14:paraId="20DC1007" w14:textId="77777777" w:rsidTr="005C04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4C5FC815" w14:textId="77777777" w:rsidR="005C04CA" w:rsidRPr="005C04CA" w:rsidRDefault="005C04CA" w:rsidP="005C04C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Previous Therapy:</w:t>
            </w:r>
          </w:p>
          <w:p w14:paraId="118BACCA" w14:textId="77777777" w:rsidR="005C04CA" w:rsidRPr="005C04CA" w:rsidRDefault="005C04CA" w:rsidP="005C04C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 - Neoadjuvant Therapy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36708F16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72E0055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2.00 (1.34- 2.99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5ACF7F57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5550ADD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0A8EAD76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EA12DEF" w14:textId="77777777" w:rsidR="005C04CA" w:rsidRPr="005C04CA" w:rsidRDefault="005C04CA" w:rsidP="005C04CA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    1.21 (0.71 - 2.06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286BE7CB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4EA8128A" w14:textId="77777777" w:rsidR="005C04CA" w:rsidRPr="005C04CA" w:rsidRDefault="005C04CA" w:rsidP="005C04CA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5C04CA">
              <w:rPr>
                <w:rFonts w:ascii="Arial" w:eastAsia="Calibri" w:hAnsi="Arial" w:cs="Arial"/>
                <w:sz w:val="18"/>
                <w:szCs w:val="18"/>
              </w:rPr>
              <w:t xml:space="preserve">           0,475 </w:t>
            </w:r>
          </w:p>
        </w:tc>
      </w:tr>
      <w:tr w:rsidR="005C04CA" w:rsidRPr="005C04CA" w14:paraId="722C958B" w14:textId="77777777" w:rsidTr="005C0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0D0D0D"/>
            </w:tcBorders>
            <w:shd w:val="clear" w:color="auto" w:fill="auto"/>
          </w:tcPr>
          <w:p w14:paraId="355F927E" w14:textId="77777777" w:rsidR="005C04CA" w:rsidRPr="005C04CA" w:rsidRDefault="005C04CA" w:rsidP="005C04C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 - Antibody-Based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2E83BD39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2.33 (1.28- 4.26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0EFEF832" w14:textId="77777777" w:rsidR="005C04CA" w:rsidRPr="005C04CA" w:rsidRDefault="005C04CA" w:rsidP="005C04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06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0D0D0D"/>
            </w:tcBorders>
            <w:shd w:val="clear" w:color="auto" w:fill="auto"/>
          </w:tcPr>
          <w:p w14:paraId="66844A63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1.37 (0.65 - 2.89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0D0D0D"/>
              <w:right w:val="single" w:sz="4" w:space="0" w:color="DBDBDB"/>
            </w:tcBorders>
            <w:shd w:val="clear" w:color="auto" w:fill="auto"/>
          </w:tcPr>
          <w:p w14:paraId="7C26A8F4" w14:textId="77777777" w:rsidR="005C04CA" w:rsidRPr="005C04CA" w:rsidRDefault="005C04CA" w:rsidP="005C04CA">
            <w:pPr>
              <w:spacing w:line="257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409</w:t>
            </w:r>
          </w:p>
        </w:tc>
      </w:tr>
      <w:tr w:rsidR="005C04CA" w:rsidRPr="005C04CA" w14:paraId="3E0B88D2" w14:textId="77777777" w:rsidTr="005C04C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0D0D0D"/>
              <w:left w:val="single" w:sz="4" w:space="0" w:color="DBDBDB"/>
              <w:bottom w:val="single" w:sz="4" w:space="0" w:color="DBDBDB"/>
            </w:tcBorders>
            <w:shd w:val="clear" w:color="auto" w:fill="auto"/>
          </w:tcPr>
          <w:p w14:paraId="3371EDE8" w14:textId="77777777" w:rsidR="005C04CA" w:rsidRPr="005C04CA" w:rsidRDefault="005C04CA" w:rsidP="005C04C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 xml:space="preserve">  - Radiation</w:t>
            </w:r>
          </w:p>
        </w:tc>
        <w:tc>
          <w:tcPr>
            <w:tcW w:w="2074" w:type="dxa"/>
            <w:tcBorders>
              <w:top w:val="single" w:sz="4" w:space="0" w:color="0D0D0D"/>
              <w:bottom w:val="single" w:sz="4" w:space="0" w:color="DBDBDB"/>
            </w:tcBorders>
            <w:shd w:val="clear" w:color="auto" w:fill="auto"/>
          </w:tcPr>
          <w:p w14:paraId="34C0B33A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2.35 (1.43- 3.87)</w:t>
            </w:r>
          </w:p>
        </w:tc>
        <w:tc>
          <w:tcPr>
            <w:tcW w:w="911" w:type="dxa"/>
            <w:tcBorders>
              <w:top w:val="single" w:sz="4" w:space="0" w:color="0D0D0D"/>
              <w:bottom w:val="single" w:sz="4" w:space="0" w:color="DBDBDB"/>
            </w:tcBorders>
            <w:shd w:val="clear" w:color="auto" w:fill="auto"/>
          </w:tcPr>
          <w:p w14:paraId="5FA878A8" w14:textId="77777777" w:rsidR="005C04CA" w:rsidRPr="005C04CA" w:rsidRDefault="005C04CA" w:rsidP="005C04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01</w:t>
            </w:r>
          </w:p>
        </w:tc>
        <w:tc>
          <w:tcPr>
            <w:tcW w:w="2130" w:type="dxa"/>
            <w:tcBorders>
              <w:top w:val="single" w:sz="4" w:space="0" w:color="0D0D0D"/>
              <w:bottom w:val="single" w:sz="4" w:space="0" w:color="DBDBDB"/>
            </w:tcBorders>
            <w:shd w:val="clear" w:color="auto" w:fill="auto"/>
          </w:tcPr>
          <w:p w14:paraId="5D29B4E6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2.00 (1.15 - 3.47)</w:t>
            </w:r>
          </w:p>
        </w:tc>
        <w:tc>
          <w:tcPr>
            <w:tcW w:w="1650" w:type="dxa"/>
            <w:tcBorders>
              <w:top w:val="single" w:sz="4" w:space="0" w:color="0D0D0D"/>
              <w:bottom w:val="single" w:sz="4" w:space="0" w:color="DBDBDB"/>
              <w:right w:val="single" w:sz="4" w:space="0" w:color="DBDBDB"/>
            </w:tcBorders>
            <w:shd w:val="clear" w:color="auto" w:fill="auto"/>
          </w:tcPr>
          <w:p w14:paraId="240DBCAA" w14:textId="77777777" w:rsidR="005C04CA" w:rsidRPr="005C04CA" w:rsidRDefault="005C04CA" w:rsidP="005C04CA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C04CA">
              <w:rPr>
                <w:rFonts w:ascii="Arial" w:eastAsia="Calibri" w:hAnsi="Arial" w:cs="Arial"/>
                <w:sz w:val="20"/>
                <w:szCs w:val="20"/>
              </w:rPr>
              <w:t>0.014</w:t>
            </w:r>
          </w:p>
        </w:tc>
      </w:tr>
    </w:tbl>
    <w:p w14:paraId="5B8CA991" w14:textId="77777777" w:rsidR="005C04CA" w:rsidRPr="005C04CA" w:rsidRDefault="005C04CA" w:rsidP="005C04CA">
      <w:pPr>
        <w:spacing w:after="160" w:line="259" w:lineRule="auto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</w:p>
    <w:p w14:paraId="73FB9D22" w14:textId="352A8CA1" w:rsidR="00AD2E39" w:rsidRDefault="00AD2E39" w:rsidP="005C04CA">
      <w:pPr>
        <w:spacing w:after="160" w:line="259" w:lineRule="auto"/>
      </w:pPr>
    </w:p>
    <w:sectPr w:rsidR="00AD2E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CA"/>
    <w:rsid w:val="000474D7"/>
    <w:rsid w:val="001C1B9E"/>
    <w:rsid w:val="002D7EE8"/>
    <w:rsid w:val="005C04CA"/>
    <w:rsid w:val="007734C9"/>
    <w:rsid w:val="00820F8F"/>
    <w:rsid w:val="00AD2E39"/>
    <w:rsid w:val="00D72F83"/>
    <w:rsid w:val="00D8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0FE412"/>
  <w15:chartTrackingRefBased/>
  <w15:docId w15:val="{BDC6DD5C-3972-B648-86F6-8074E33D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next w:val="EinfacheTabelle2"/>
    <w:uiPriority w:val="42"/>
    <w:rsid w:val="005C04CA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5C04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0</TotalTime>
  <Pages>1</Pages>
  <Words>19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Maximilian Heinz</dc:creator>
  <cp:keywords/>
  <dc:description/>
  <cp:lastModifiedBy>Beck, Maximilian Heinz</cp:lastModifiedBy>
  <cp:revision>2</cp:revision>
  <dcterms:created xsi:type="dcterms:W3CDTF">2024-03-10T19:58:00Z</dcterms:created>
  <dcterms:modified xsi:type="dcterms:W3CDTF">2024-12-27T18:11:00Z</dcterms:modified>
</cp:coreProperties>
</file>